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5233" w14:paraId="2F93B46C" w14:textId="77777777" w:rsidTr="007D42D0">
        <w:tc>
          <w:tcPr>
            <w:tcW w:w="9062" w:type="dxa"/>
            <w:gridSpan w:val="3"/>
          </w:tcPr>
          <w:p w14:paraId="08A4A67D" w14:textId="48B243CD" w:rsidR="001B5233" w:rsidRDefault="001B5233" w:rsidP="00EF609A">
            <w:pPr>
              <w:spacing w:line="360" w:lineRule="auto"/>
            </w:pPr>
            <w:r w:rsidRPr="00B16BDC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2</w:t>
            </w:r>
          </w:p>
        </w:tc>
      </w:tr>
      <w:tr w:rsidR="00EF609A" w:rsidRPr="009C4EB9" w14:paraId="51D1C866" w14:textId="77777777" w:rsidTr="007D42D0"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14:paraId="0E0ADD20" w14:textId="174CED5E" w:rsidR="00EF609A" w:rsidRPr="003B1848" w:rsidRDefault="003B1848" w:rsidP="00EF609A">
            <w:pPr>
              <w:spacing w:line="360" w:lineRule="auto"/>
              <w:rPr>
                <w:i/>
                <w:iCs/>
                <w:lang w:val="en-GB"/>
              </w:rPr>
            </w:pPr>
            <w:r w:rsidRPr="003B1848">
              <w:rPr>
                <w:i/>
                <w:iCs/>
                <w:color w:val="000000" w:themeColor="text1"/>
                <w:lang w:val="en-GB"/>
              </w:rPr>
              <w:t>Full Response Distributions for the Two Likert-Scale Items on Perceived Change in Self-Diagnoses and Desired Diagnoses</w:t>
            </w:r>
          </w:p>
        </w:tc>
      </w:tr>
      <w:tr w:rsidR="00EF609A" w14:paraId="42C843F5" w14:textId="77777777" w:rsidTr="007D42D0">
        <w:tc>
          <w:tcPr>
            <w:tcW w:w="3020" w:type="dxa"/>
            <w:tcBorders>
              <w:top w:val="single" w:sz="4" w:space="0" w:color="auto"/>
            </w:tcBorders>
          </w:tcPr>
          <w:p w14:paraId="794E1D9A" w14:textId="0800966C" w:rsidR="00EF609A" w:rsidRPr="00EF609A" w:rsidRDefault="00EF609A" w:rsidP="00EF609A">
            <w:pPr>
              <w:spacing w:line="360" w:lineRule="auto"/>
              <w:rPr>
                <w:b/>
                <w:bCs/>
              </w:rPr>
            </w:pPr>
            <w:r w:rsidRPr="00EF609A">
              <w:rPr>
                <w:b/>
                <w:bCs/>
              </w:rPr>
              <w:t>Response Option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4D2A3BE" w14:textId="2EC18042" w:rsidR="00EF609A" w:rsidRPr="00EF609A" w:rsidRDefault="00EF609A" w:rsidP="00EF609A">
            <w:pPr>
              <w:spacing w:line="360" w:lineRule="auto"/>
              <w:jc w:val="center"/>
              <w:rPr>
                <w:b/>
                <w:bCs/>
              </w:rPr>
            </w:pPr>
            <w:r w:rsidRPr="00EF609A">
              <w:rPr>
                <w:b/>
                <w:bCs/>
              </w:rPr>
              <w:t>Self-Diagnosis (n, %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5FE0812B" w14:textId="79D1EDFB" w:rsidR="00EF609A" w:rsidRPr="00EF609A" w:rsidRDefault="00EF609A" w:rsidP="00EF609A">
            <w:pPr>
              <w:spacing w:line="360" w:lineRule="auto"/>
              <w:jc w:val="center"/>
              <w:rPr>
                <w:b/>
                <w:bCs/>
              </w:rPr>
            </w:pPr>
            <w:r w:rsidRPr="00EF609A">
              <w:rPr>
                <w:b/>
                <w:bCs/>
              </w:rPr>
              <w:t>Desired Diagnoses (n, %)</w:t>
            </w:r>
          </w:p>
        </w:tc>
      </w:tr>
      <w:tr w:rsidR="00B300AA" w14:paraId="6EE15F58" w14:textId="77777777" w:rsidTr="007D42D0">
        <w:tc>
          <w:tcPr>
            <w:tcW w:w="3020" w:type="dxa"/>
          </w:tcPr>
          <w:p w14:paraId="7801DE99" w14:textId="7B0BB742" w:rsidR="00B300AA" w:rsidRPr="009C4EB9" w:rsidRDefault="00D77E8E" w:rsidP="00EF609A">
            <w:pPr>
              <w:spacing w:line="360" w:lineRule="auto"/>
              <w:rPr>
                <w:lang w:val="en-GB"/>
              </w:rPr>
            </w:pPr>
            <w:r w:rsidRPr="009C4EB9">
              <w:rPr>
                <w:lang w:val="en-GB"/>
              </w:rPr>
              <w:t>Much</w:t>
            </w:r>
            <w:r w:rsidR="009C4EB9" w:rsidRPr="009C4EB9">
              <w:rPr>
                <w:lang w:val="en-GB"/>
              </w:rPr>
              <w:t xml:space="preserve"> more often</w:t>
            </w:r>
            <w:r w:rsidR="00667D9F">
              <w:rPr>
                <w:lang w:val="en-GB"/>
              </w:rPr>
              <w:t xml:space="preserve"> </w:t>
            </w:r>
            <w:r w:rsidRPr="009C4EB9">
              <w:rPr>
                <w:lang w:val="en-GB"/>
              </w:rPr>
              <w:t>than before</w:t>
            </w:r>
          </w:p>
        </w:tc>
        <w:tc>
          <w:tcPr>
            <w:tcW w:w="3021" w:type="dxa"/>
          </w:tcPr>
          <w:p w14:paraId="7AC582D9" w14:textId="4A47733D" w:rsidR="00B300AA" w:rsidRDefault="005F4C75" w:rsidP="00EF609A">
            <w:pPr>
              <w:spacing w:line="360" w:lineRule="auto"/>
              <w:jc w:val="center"/>
            </w:pPr>
            <w:r>
              <w:t>21</w:t>
            </w:r>
            <w:r w:rsidR="006253C8">
              <w:t xml:space="preserve"> (22.6 %)</w:t>
            </w:r>
          </w:p>
        </w:tc>
        <w:tc>
          <w:tcPr>
            <w:tcW w:w="3021" w:type="dxa"/>
          </w:tcPr>
          <w:p w14:paraId="0639B4FF" w14:textId="6EA64299" w:rsidR="00B300AA" w:rsidRDefault="0005607B" w:rsidP="00EF609A">
            <w:pPr>
              <w:spacing w:line="360" w:lineRule="auto"/>
              <w:jc w:val="center"/>
            </w:pPr>
            <w:r>
              <w:t>26 (28.0 %)</w:t>
            </w:r>
          </w:p>
        </w:tc>
      </w:tr>
      <w:tr w:rsidR="001B5233" w14:paraId="5FB56286" w14:textId="77777777" w:rsidTr="007D42D0">
        <w:tc>
          <w:tcPr>
            <w:tcW w:w="3020" w:type="dxa"/>
          </w:tcPr>
          <w:p w14:paraId="37C34582" w14:textId="5A136611" w:rsidR="001B5233" w:rsidRDefault="009C4EB9" w:rsidP="00EF609A">
            <w:pPr>
              <w:spacing w:line="360" w:lineRule="auto"/>
            </w:pPr>
            <w:r>
              <w:t>More often</w:t>
            </w:r>
            <w:r w:rsidR="00D77E8E">
              <w:t xml:space="preserve"> than before</w:t>
            </w:r>
          </w:p>
        </w:tc>
        <w:tc>
          <w:tcPr>
            <w:tcW w:w="3021" w:type="dxa"/>
          </w:tcPr>
          <w:p w14:paraId="594E51FC" w14:textId="71E82F9E" w:rsidR="001B5233" w:rsidRDefault="005F4C75" w:rsidP="00EF609A">
            <w:pPr>
              <w:spacing w:line="360" w:lineRule="auto"/>
              <w:jc w:val="center"/>
            </w:pPr>
            <w:r>
              <w:t>47</w:t>
            </w:r>
            <w:r w:rsidR="006A4082">
              <w:t xml:space="preserve"> (50.5 %)</w:t>
            </w:r>
          </w:p>
        </w:tc>
        <w:tc>
          <w:tcPr>
            <w:tcW w:w="3021" w:type="dxa"/>
          </w:tcPr>
          <w:p w14:paraId="2CAC0E82" w14:textId="2BF17362" w:rsidR="001B5233" w:rsidRDefault="0014688A" w:rsidP="00EF609A">
            <w:pPr>
              <w:spacing w:line="360" w:lineRule="auto"/>
              <w:jc w:val="center"/>
            </w:pPr>
            <w:r>
              <w:t>44 (47.3 %)</w:t>
            </w:r>
          </w:p>
        </w:tc>
      </w:tr>
      <w:tr w:rsidR="001B5233" w14:paraId="04613392" w14:textId="77777777" w:rsidTr="007D42D0">
        <w:tc>
          <w:tcPr>
            <w:tcW w:w="3020" w:type="dxa"/>
          </w:tcPr>
          <w:p w14:paraId="5084A683" w14:textId="1C148B87" w:rsidR="001B5233" w:rsidRDefault="00D77E8E" w:rsidP="00EF609A">
            <w:pPr>
              <w:spacing w:line="360" w:lineRule="auto"/>
            </w:pPr>
            <w:r>
              <w:t>Same as before</w:t>
            </w:r>
          </w:p>
        </w:tc>
        <w:tc>
          <w:tcPr>
            <w:tcW w:w="3021" w:type="dxa"/>
          </w:tcPr>
          <w:p w14:paraId="0BF4C46A" w14:textId="4E2D5D4D" w:rsidR="001B5233" w:rsidRDefault="005F4C75" w:rsidP="00EF609A">
            <w:pPr>
              <w:spacing w:line="360" w:lineRule="auto"/>
              <w:jc w:val="center"/>
            </w:pPr>
            <w:r>
              <w:t>21</w:t>
            </w:r>
            <w:r w:rsidR="006253C8">
              <w:t xml:space="preserve"> (22.6 %)</w:t>
            </w:r>
          </w:p>
        </w:tc>
        <w:tc>
          <w:tcPr>
            <w:tcW w:w="3021" w:type="dxa"/>
          </w:tcPr>
          <w:p w14:paraId="481FBB4C" w14:textId="007E82C9" w:rsidR="001B5233" w:rsidRDefault="00383E21" w:rsidP="00EF609A">
            <w:pPr>
              <w:spacing w:line="360" w:lineRule="auto"/>
              <w:jc w:val="center"/>
            </w:pPr>
            <w:r>
              <w:t>20 (21.5 %)</w:t>
            </w:r>
          </w:p>
        </w:tc>
      </w:tr>
      <w:tr w:rsidR="0014688A" w14:paraId="31F17B89" w14:textId="77777777" w:rsidTr="007D42D0">
        <w:tc>
          <w:tcPr>
            <w:tcW w:w="3020" w:type="dxa"/>
          </w:tcPr>
          <w:p w14:paraId="521BC9A3" w14:textId="3B47F7B5" w:rsidR="0014688A" w:rsidRDefault="009C4EB9" w:rsidP="0014688A">
            <w:pPr>
              <w:spacing w:line="360" w:lineRule="auto"/>
            </w:pPr>
            <w:r>
              <w:t>Less</w:t>
            </w:r>
            <w:r w:rsidR="0014688A">
              <w:t xml:space="preserve"> than before</w:t>
            </w:r>
          </w:p>
        </w:tc>
        <w:tc>
          <w:tcPr>
            <w:tcW w:w="3021" w:type="dxa"/>
          </w:tcPr>
          <w:p w14:paraId="0F136396" w14:textId="19500DDC" w:rsidR="0014688A" w:rsidRDefault="0014688A" w:rsidP="0014688A">
            <w:pPr>
              <w:spacing w:line="360" w:lineRule="auto"/>
              <w:jc w:val="center"/>
            </w:pPr>
            <w:r>
              <w:t>0 (0 %)</w:t>
            </w:r>
          </w:p>
        </w:tc>
        <w:tc>
          <w:tcPr>
            <w:tcW w:w="3021" w:type="dxa"/>
          </w:tcPr>
          <w:p w14:paraId="75E01E26" w14:textId="5F059974" w:rsidR="0014688A" w:rsidRDefault="0014688A" w:rsidP="0014688A">
            <w:pPr>
              <w:spacing w:line="360" w:lineRule="auto"/>
              <w:jc w:val="center"/>
            </w:pPr>
            <w:r>
              <w:t>0 (0 %)</w:t>
            </w:r>
          </w:p>
        </w:tc>
      </w:tr>
      <w:tr w:rsidR="0014688A" w:rsidRPr="00EF609A" w14:paraId="1485C06C" w14:textId="77777777" w:rsidTr="007D42D0">
        <w:tc>
          <w:tcPr>
            <w:tcW w:w="3020" w:type="dxa"/>
          </w:tcPr>
          <w:p w14:paraId="35463403" w14:textId="734F388B" w:rsidR="0014688A" w:rsidRPr="00EF609A" w:rsidRDefault="0014688A" w:rsidP="0014688A">
            <w:pPr>
              <w:spacing w:line="360" w:lineRule="auto"/>
              <w:rPr>
                <w:lang w:val="en-GB"/>
              </w:rPr>
            </w:pPr>
            <w:r w:rsidRPr="00EF609A">
              <w:rPr>
                <w:lang w:val="en-GB"/>
              </w:rPr>
              <w:t xml:space="preserve">Much </w:t>
            </w:r>
            <w:r w:rsidR="009C4EB9">
              <w:rPr>
                <w:lang w:val="en-GB"/>
              </w:rPr>
              <w:t>less</w:t>
            </w:r>
            <w:r w:rsidRPr="00EF609A">
              <w:rPr>
                <w:lang w:val="en-GB"/>
              </w:rPr>
              <w:t xml:space="preserve"> than before</w:t>
            </w:r>
          </w:p>
        </w:tc>
        <w:tc>
          <w:tcPr>
            <w:tcW w:w="3021" w:type="dxa"/>
          </w:tcPr>
          <w:p w14:paraId="61461EA5" w14:textId="055914A6" w:rsidR="0014688A" w:rsidRPr="00EF609A" w:rsidRDefault="0014688A" w:rsidP="0014688A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 %)</w:t>
            </w:r>
          </w:p>
        </w:tc>
        <w:tc>
          <w:tcPr>
            <w:tcW w:w="3021" w:type="dxa"/>
          </w:tcPr>
          <w:p w14:paraId="5A128BB0" w14:textId="74DCD672" w:rsidR="0014688A" w:rsidRPr="00EF609A" w:rsidRDefault="0014688A" w:rsidP="0014688A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 %)</w:t>
            </w:r>
          </w:p>
        </w:tc>
      </w:tr>
      <w:tr w:rsidR="0014688A" w:rsidRPr="00EF609A" w14:paraId="27E5B8BE" w14:textId="77777777" w:rsidTr="007D42D0">
        <w:tc>
          <w:tcPr>
            <w:tcW w:w="3020" w:type="dxa"/>
            <w:tcBorders>
              <w:bottom w:val="single" w:sz="4" w:space="0" w:color="auto"/>
            </w:tcBorders>
          </w:tcPr>
          <w:p w14:paraId="20015162" w14:textId="430943E1" w:rsidR="0014688A" w:rsidRPr="00EF609A" w:rsidRDefault="0014688A" w:rsidP="0014688A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ever encountered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6D9BE1D5" w14:textId="1C4E9112" w:rsidR="0014688A" w:rsidRPr="00EF609A" w:rsidRDefault="0014688A" w:rsidP="0014688A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 (4.3 %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033A24A" w14:textId="73732E5D" w:rsidR="0014688A" w:rsidRPr="00EF609A" w:rsidRDefault="0014688A" w:rsidP="0014688A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3.2 %)</w:t>
            </w:r>
          </w:p>
        </w:tc>
      </w:tr>
    </w:tbl>
    <w:p w14:paraId="1A7CCC36" w14:textId="77777777" w:rsidR="000A59FC" w:rsidRPr="00EF609A" w:rsidRDefault="000A59FC">
      <w:pPr>
        <w:rPr>
          <w:lang w:val="en-GB"/>
        </w:rPr>
      </w:pPr>
    </w:p>
    <w:sectPr w:rsidR="000A59FC" w:rsidRPr="00EF60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0AA"/>
    <w:rsid w:val="0005607B"/>
    <w:rsid w:val="000A59FC"/>
    <w:rsid w:val="0014688A"/>
    <w:rsid w:val="001B5233"/>
    <w:rsid w:val="00383E21"/>
    <w:rsid w:val="003B1848"/>
    <w:rsid w:val="004E11F8"/>
    <w:rsid w:val="005F4C75"/>
    <w:rsid w:val="006253C8"/>
    <w:rsid w:val="00667D9F"/>
    <w:rsid w:val="006A4082"/>
    <w:rsid w:val="006B0D64"/>
    <w:rsid w:val="00792DEF"/>
    <w:rsid w:val="007D42D0"/>
    <w:rsid w:val="009C4EB9"/>
    <w:rsid w:val="00B300AA"/>
    <w:rsid w:val="00D77E8E"/>
    <w:rsid w:val="00EF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AE9C6"/>
  <w15:chartTrackingRefBased/>
  <w15:docId w15:val="{C43EAD56-881E-4218-B34C-E6C0894DC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00AA"/>
  </w:style>
  <w:style w:type="paragraph" w:styleId="berschrift1">
    <w:name w:val="heading 1"/>
    <w:basedOn w:val="Standard"/>
    <w:next w:val="Standard"/>
    <w:link w:val="berschrift1Zchn"/>
    <w:uiPriority w:val="9"/>
    <w:qFormat/>
    <w:rsid w:val="00B30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0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0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0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0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0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0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0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0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0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0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00A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00A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0A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00A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00A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00A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0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0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0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0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00A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300A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300A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0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00A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00A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30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8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eumann</dc:creator>
  <cp:keywords/>
  <dc:description/>
  <cp:lastModifiedBy>Matthias Neumann</cp:lastModifiedBy>
  <cp:revision>15</cp:revision>
  <dcterms:created xsi:type="dcterms:W3CDTF">2025-11-08T21:17:00Z</dcterms:created>
  <dcterms:modified xsi:type="dcterms:W3CDTF">2025-11-10T08:44:00Z</dcterms:modified>
</cp:coreProperties>
</file>